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11 </w:t>
      </w:r>
      <w:r>
        <w:rPr>
          <w:rFonts w:cs="Times New Roman" w:ascii="Times New Roman" w:hAnsi="Times New Roman"/>
          <w:sz w:val="24"/>
          <w:szCs w:val="24"/>
          <w:lang w:val="en-US"/>
        </w:rPr>
        <w:t>Protein-phosphorylation-associated genes induced or repressed in fruit-AZ during melon MFA.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Sequences were selected after establishing a P&lt;0.01.The table shows the total read count in RPKMx1000 for each gene after normalization across the 3 samples: (a) AZ pre-cell separation (36 DPA), (b) AZ partial-cell separation (38 DPA), (c) almost complete-cell separation (40 DPA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  <w:lang w:val="en-US" w:eastAsia="es-ES"/>
        </w:rPr>
      </w:pPr>
      <w:r>
        <w:rPr>
          <w:rFonts w:cs="Arial" w:ascii="Arial" w:hAnsi="Arial"/>
          <w:b/>
          <w:sz w:val="20"/>
          <w:szCs w:val="20"/>
          <w:lang w:val="en-US"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27"/>
        <w:gridCol w:w="726"/>
        <w:gridCol w:w="727"/>
        <w:gridCol w:w="5364"/>
      </w:tblGrid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s-ES"/>
              </w:rPr>
              <w:t>36 DP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s-ES"/>
              </w:rPr>
              <w:t>38 DPA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"/>
              </w:rPr>
              <w:t>40 DPA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s-ES"/>
              </w:rPr>
              <w:t>Description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K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5.3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0.0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P485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8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7.1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51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Serine/threonine-protein phosphatase PP2A-3 catalytic subunit, PP2A3 EP7 PP2A4 At3g58500 F14P22.90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YX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5.8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5U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5.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phosphatase 2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IA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4F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7.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EG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6.9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7.1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PE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9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tyrosine/serine/threonine phosphatase = 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ILA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6.2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V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.2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7.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8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M3V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phosphatase 2C (PP2C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Fagus sylvatic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8Q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3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phosphatase 2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5C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8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phosphatase 2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U2P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0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NU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5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phosphatase 2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UG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1.9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Guanylate kinase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VD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3.8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HG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0.3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4.36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FH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5.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tmrk1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23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0.0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II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8.0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IE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4.5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4.41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oly(P)/ATP NAD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2A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3.3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MP-activated protein kinase, gamma regulatory subunit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EU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4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6M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7.1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83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LU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4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09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Brassinosteroid LRR receptor kinase =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7GC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8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7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m-ERS1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U8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7.4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Receptor for activated protein kinase C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SSY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3.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Ethylene receptor 1, ETR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U5N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0.8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8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.33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HG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1.6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09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Cas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FDV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4.4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16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rotein kinase (PK) 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0MNJ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3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0.9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54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BL-interacting protein kinase 3, CIPK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WC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9.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45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alcium/calmodulin-dependent protein kinas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EV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5.0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/threonine-protein kinase cdk9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PP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9.3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rotein ABC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54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0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4.2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0.0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Fructokinase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ZI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5.9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LG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8.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09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Inositol or phosphatidylinositol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WX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.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1.2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Fkbp-rapamycin associat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O6537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.0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F12F1.13 protein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1K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9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Mak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7L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4.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Casein kinase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J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2.4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Big map kinase/bmk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O232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33.7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18.3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6.43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Cyclin-dependent kinases regulatory subunit 1 CKS1 At2g27960 T1E2.12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2T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VW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6.0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U32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5.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U2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0.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9P7U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6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48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yruvate kinase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A3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4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5.2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2.95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Inositol hexaphosphat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9P98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9.1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1.5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CE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5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C4P7V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7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CBL-interacting protein kinase 10, CIPK10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QF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8.7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6V3C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5.4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Hexokinase 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WH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6.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X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HSF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3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6.2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RC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1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Big map kinase/bmk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5F2M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9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yruvat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Glycine max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6RUF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2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Glycerol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Glycine max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VC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8.1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Homoserin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4J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5.0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2.48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asein kinase II, alpha cha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RL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0.5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SA2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8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35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F3O9.7 protein, At1g16270 F3O9.7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WH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3.1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P4328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8.5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22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Shaggy-related protein kinase gamma, ASK3 At3g05840 F10A16.14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0606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4.5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Mitogen-activated protein kinase homolog D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isum sativum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3N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9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.68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KVL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.9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Kinase family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Arabidopsis lyrat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8J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9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14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alcium-dependent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P9377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3.6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haggy-lik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WB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5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LRN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9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10</w:t>
            </w:r>
            <w:bookmarkStart w:id="0" w:name="_GoBack"/>
            <w:bookmarkEnd w:id="0"/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AT3g24190/MUJ8_17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BJJ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7.3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BL-interacting protein kinase 07, CIPK07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RF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7.0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D3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6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EC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0MNJ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8.9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87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BL-interacting protein kinase 7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N4U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2.9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</w:t>
            </w: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UI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8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42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BRASSINOSTEROID INSENSITIVE 1-associated receptor kinase 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NC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9.3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86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-threonine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BD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3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9.0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39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-tyrosin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42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5.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6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yclin-dependent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KE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hosphofructokinase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J2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DF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0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FF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0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35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-locus-specific glycoprotein S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P4206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4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2.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97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hosphoenolpyruvate carboxykinase [ATP] (PEP carboxykinase) (PEPCK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Cucumis sativu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9PGT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7.4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hosphoribulo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8F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9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R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1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Big map kinase/bmk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K5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4.9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XF9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9.9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Mitogen-activated protein kinase MAPK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runus armeniac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T8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4.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4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7.38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BWT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6.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8QYK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8.6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5.6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9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Ethylene receptor, ETR2 =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Cucumis melo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BEQ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9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UR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Mitogen activated protein kinase kinase kinase 3, mapkkk3, mekk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ZM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9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PK1A, chloroplast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4289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Fructokinase-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NW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1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8.02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BL-interacting serine/threonine-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VE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1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BL-interacting serine/threonine-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2B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4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PK1B, chloroplast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P6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2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/threonine-protein kinase PBS1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2U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alcium-dependent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5H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/threonine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KYV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4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Kinase family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Arabidopsis lyrat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9M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3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76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BN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2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58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US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.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C3G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2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UI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8.1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Mevalonate kinase, putative (EC 2.7.1.36)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2T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2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/threonine-protein kinase PBS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ZST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3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yrophosphate-dependent phosphofructokinase beta subunit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Citrus paradisi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U4C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7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U4E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5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TP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0.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78.0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0.0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-threonine kinase receptor-associat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41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14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WD-repeat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M7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0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56E6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Nucleoside diphosphate kinase 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Nicotiana tabacum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LKJ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8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hosphoglycerat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Pisum sativum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TM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6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7.6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11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tmrk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C4V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3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CB3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5.3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CG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4.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Big map kinase/bmk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C4P7W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4.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CBL-interacting protein kinase 19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8U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NE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1.7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AW4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6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AZP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7FLG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0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Pyruvat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Medicago truncatul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7Y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6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Inositol-pentakisphosphate 2-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QY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3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7.85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PK1A, chloroplast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8Q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5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Kinase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3P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6.3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tn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MT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5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F-box and wd40 domain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65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9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/threonine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CAR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Hypersensitive-induced response protein 2, HIR2 At1g69840 T17F3.13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FM1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Hypersensitive-induced response protein 1, HIR1 P31 At5g62740 MQB2.6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XGZ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.9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Leucine-rich repeat receptor-like protein kinase, LRR-RLK At5g25930 AT5G25930 T1N24.22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6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2.4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CBL-interacting serine/threonine-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KMK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8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Kinase family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Arabidopsis lyrat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IH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1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6QLL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WAK-lik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Solanum lycopersicum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C8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ATP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AHG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0.6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A5C8S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8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HDG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Populus trichocarp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EV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3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Nucleotide binding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MJ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3.7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7.54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Adenylate kinase 1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RYA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6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rine-threonine protein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C8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BRASSINOSTEROID INSENSITIVE 1-associated receptor kinase 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GT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3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Sensory transduction histidine k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QH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3.1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hytosulfokine recepto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SXH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5.6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 xml:space="preserve">Kinase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B9T7T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Protein kinase APK1B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Ricinus commun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HT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9.5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LB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2.4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XG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4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TZI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4.7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U81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D7SNZ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8.3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6.5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uncharacteriz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es-ES"/>
              </w:rPr>
              <w:t>Vitis vinifera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Q9LLT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s-ES"/>
              </w:rPr>
              <w:t>7.54</w:t>
            </w:r>
          </w:p>
        </w:tc>
        <w:tc>
          <w:tcPr>
            <w:tcW w:w="53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 xml:space="preserve">Receptor-like protein kinase, RLK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es-ES"/>
              </w:rPr>
              <w:t>Prunus dulcis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PN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es-ES"/>
              </w:rPr>
              <w:t>15.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es-ES"/>
              </w:rPr>
              <w:t>44.8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 w:eastAsia="es-ES"/>
              </w:rPr>
              <w:t>10.02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lcium-dependent protein kinase, CPK6, ATCDPK3, ATCPK6 , AT2G17290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L1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2.8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lcium-dependent protein kinase, CPK2, ATCPK2 , AT3G10660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NW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15.1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68.02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BL-interacting serine/threonine-protein kinase, CIPK25, SnRK3.25, </w:t>
            </w:r>
            <w:hyperlink r:id="rId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5G2511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VE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15.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10.1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BL-interacting serine/threonine-protein kinase, CIPK11, PKS5, SIP4, SNRK3.22, </w:t>
            </w:r>
            <w:hyperlink r:id="rId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2G3036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VE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.1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BL-interacting serine/threonine-protein kinase, CIPK10, PKS2, SIP1, SNRK3.8m, </w:t>
            </w:r>
            <w:hyperlink r:id="rId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5G5838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W8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10.6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-dependent protein kinase, CPK4, ATCPK4 , </w:t>
            </w:r>
            <w:hyperlink r:id="rId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4G0957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XL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.4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20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-dependent protein kinase, CPK4, ATCPK4 , </w:t>
            </w:r>
            <w:hyperlink r:id="rId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4G0957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8J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9.3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Calcium-dependent protein kinase, CPK4, ATCPK4, AT4G09570</w:t>
            </w:r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00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4.5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-dependent protein kinase, CIPK1, SnRK3.16, </w:t>
            </w:r>
            <w:hyperlink r:id="rId7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3G1751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LE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9.3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ATCDPK2, CPK11, ATCPK11, CDPK2, </w:t>
            </w:r>
            <w:hyperlink r:id="rId8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1G3567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MX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6.7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BL-interacting serine/threonine-protein kinase, CIPK8, SnRK3.13, PKS11, ATCIPK8, </w:t>
            </w:r>
            <w:hyperlink r:id="rId9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4G2440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UF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5.0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-dependent protein kinase, CPK32, ATCPK32, CDPK32, </w:t>
            </w:r>
            <w:hyperlink r:id="rId10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3G5753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WC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49.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9.45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/calmodulin-dependent protein kinase kinase, GRIK2, ATSNAK1, </w:t>
            </w:r>
            <w:hyperlink r:id="rId11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5G6055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2U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12.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-dependent protein kinase, CPK33, </w:t>
            </w:r>
            <w:hyperlink r:id="rId1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1G5070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6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12.4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BL-interacting serine/threonine-protein kinase, CIPK10, PKS2, SIP1, SNRK3.8, </w:t>
            </w:r>
            <w:hyperlink r:id="rId1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5G58380</w:t>
              </w:r>
            </w:hyperlink>
          </w:p>
        </w:tc>
      </w:tr>
      <w:tr>
        <w:trPr>
          <w:trHeight w:val="510" w:hRule="exact"/>
        </w:trPr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XJR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2.9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364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Calcium-dependent protein kinase, CPK16, </w:t>
            </w:r>
            <w:hyperlink r:id="rId1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 w:eastAsia="en-US"/>
                </w:rPr>
                <w:t>AT2G17890</w:t>
              </w:r>
            </w:hyperlink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0"/>
          <w:lang w:val="en-US" w:eastAsia="es-ES"/>
        </w:rPr>
      </w:pPr>
      <w:r>
        <w:rPr>
          <w:rFonts w:cs="Arial" w:ascii="Arial" w:hAnsi="Arial"/>
          <w:b/>
          <w:sz w:val="20"/>
          <w:szCs w:val="20"/>
          <w:lang w:val="en-US" w:eastAsia="es-ES"/>
        </w:rPr>
      </w:r>
    </w:p>
    <w:sectPr>
      <w:footerReference w:type="default" r:id="rId15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5G25110" TargetMode="External"/><Relationship Id="rId3" Type="http://schemas.openxmlformats.org/officeDocument/2006/relationships/hyperlink" Target="http://www.arabidopsis.org/servlets/TairObject?type=locus&amp;name=AT2G30360" TargetMode="External"/><Relationship Id="rId4" Type="http://schemas.openxmlformats.org/officeDocument/2006/relationships/hyperlink" Target="http://www.arabidopsis.org/servlets/TairObject?type=locus&amp;name=AT5G58380" TargetMode="External"/><Relationship Id="rId5" Type="http://schemas.openxmlformats.org/officeDocument/2006/relationships/hyperlink" Target="http://www.arabidopsis.org/servlets/TairObject?type=locus&amp;name=AT4G09570" TargetMode="External"/><Relationship Id="rId6" Type="http://schemas.openxmlformats.org/officeDocument/2006/relationships/hyperlink" Target="http://www.arabidopsis.org/servlets/TairObject?type=locus&amp;name=AT4G09570" TargetMode="External"/><Relationship Id="rId7" Type="http://schemas.openxmlformats.org/officeDocument/2006/relationships/hyperlink" Target="http://www.arabidopsis.org/servlets/TairObject?type=locus&amp;name=AT3G17510" TargetMode="External"/><Relationship Id="rId8" Type="http://schemas.openxmlformats.org/officeDocument/2006/relationships/hyperlink" Target="http://www.arabidopsis.org/servlets/TairObject?type=locus&amp;name=AT1G35670" TargetMode="External"/><Relationship Id="rId9" Type="http://schemas.openxmlformats.org/officeDocument/2006/relationships/hyperlink" Target="http://www.arabidopsis.org/servlets/TairObject?type=locus&amp;name=AT4G24400" TargetMode="External"/><Relationship Id="rId10" Type="http://schemas.openxmlformats.org/officeDocument/2006/relationships/hyperlink" Target="http://www.arabidopsis.org/servlets/TairObject?type=locus&amp;name=AT3G57530" TargetMode="External"/><Relationship Id="rId11" Type="http://schemas.openxmlformats.org/officeDocument/2006/relationships/hyperlink" Target="http://www.arabidopsis.org/servlets/TairObject?type=locus&amp;name=AT5G60550" TargetMode="External"/><Relationship Id="rId12" Type="http://schemas.openxmlformats.org/officeDocument/2006/relationships/hyperlink" Target="http://www.arabidopsis.org/servlets/TairObject?type=locus&amp;name=AT1G50700" TargetMode="External"/><Relationship Id="rId13" Type="http://schemas.openxmlformats.org/officeDocument/2006/relationships/hyperlink" Target="http://www.arabidopsis.org/servlets/TairObject?type=locus&amp;name=AT5G58380" TargetMode="External"/><Relationship Id="rId14" Type="http://schemas.openxmlformats.org/officeDocument/2006/relationships/hyperlink" Target="http://www.arabidopsis.org/servlets/TairObject?type=locus&amp;name=AT2G17890" TargetMode="Externa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1:31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19:00Z</dcterms:modified>
  <cp:revision>4</cp:revision>
  <dc:subject/>
  <dc:title/>
</cp:coreProperties>
</file>